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D0822" w14:textId="77777777" w:rsidR="004D608B" w:rsidRDefault="004D608B" w:rsidP="004D608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2. Inferred secondary structure of rrnS of 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Deroplatys lobat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ferred Watson-Crick bonds are illustrated by lines, whereas the noncanonical interactions are illustrated by dots.</w:t>
      </w:r>
    </w:p>
    <w:p w14:paraId="072CE594" w14:textId="32F3094B" w:rsidR="006F477A" w:rsidRPr="004D608B" w:rsidRDefault="004D608B">
      <w:r>
        <w:rPr>
          <w:noProof/>
          <w:lang w:eastAsia="en-US"/>
        </w:rPr>
        <w:drawing>
          <wp:inline distT="0" distB="0" distL="0" distR="0" wp14:anchorId="30B84336" wp14:editId="792D92FB">
            <wp:extent cx="5274310" cy="39535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477A" w:rsidRPr="004D6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50E59" w14:textId="77777777" w:rsidR="00885BC0" w:rsidRDefault="00885BC0" w:rsidP="004D608B">
      <w:r>
        <w:separator/>
      </w:r>
    </w:p>
  </w:endnote>
  <w:endnote w:type="continuationSeparator" w:id="0">
    <w:p w14:paraId="69465D58" w14:textId="77777777" w:rsidR="00885BC0" w:rsidRDefault="00885BC0" w:rsidP="004D6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19EA3" w14:textId="77777777" w:rsidR="00885BC0" w:rsidRDefault="00885BC0" w:rsidP="004D608B">
      <w:r>
        <w:separator/>
      </w:r>
    </w:p>
  </w:footnote>
  <w:footnote w:type="continuationSeparator" w:id="0">
    <w:p w14:paraId="667D1475" w14:textId="77777777" w:rsidR="00885BC0" w:rsidRDefault="00885BC0" w:rsidP="004D6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tDA0NTI1tDQwtzRU0lEKTi0uzszPAykwrAUAeIp+gSwAAAA="/>
  </w:docVars>
  <w:rsids>
    <w:rsidRoot w:val="006F477A"/>
    <w:rsid w:val="004D608B"/>
    <w:rsid w:val="006F477A"/>
    <w:rsid w:val="0088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4440C5-9B57-4ED9-B80E-1965747B6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0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0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0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岩</dc:creator>
  <cp:keywords/>
  <dc:description/>
  <cp:lastModifiedBy>石 岩</cp:lastModifiedBy>
  <cp:revision>2</cp:revision>
  <dcterms:created xsi:type="dcterms:W3CDTF">2021-10-20T15:42:00Z</dcterms:created>
  <dcterms:modified xsi:type="dcterms:W3CDTF">2021-10-20T15:42:00Z</dcterms:modified>
</cp:coreProperties>
</file>